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RT-qPCR workflow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rFonts w:ascii="AdvOTce3d9a73;Arial" w:hAnsi="AdvOTce3d9a73;Arial" w:cs="AdvOTce3d9a73;Arial"/>
                <w:kern w:val="0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AdvOTce3d9a73;Arial" w:ascii="AdvOTce3d9a73;Arial" w:hAnsi="AdvOTce3d9a73;Arial"/>
                <w:kern w:val="0"/>
                <w:sz w:val="16"/>
                <w:szCs w:val="16"/>
              </w:rPr>
              <w:t>Sample/Template</w:t>
            </w:r>
          </w:p>
        </w:tc>
        <w:tc>
          <w:tcPr>
            <w:tcW w:w="42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rFonts w:ascii="AdvOTce3d9a73;Arial" w:hAnsi="AdvOTce3d9a73;Arial" w:cs="AdvOTce3d9a73;Arial"/>
                <w:kern w:val="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kern w:val="0"/>
                <w:sz w:val="16"/>
                <w:szCs w:val="16"/>
              </w:rPr>
              <w:t>detail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Sour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S</w:t>
            </w: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 xml:space="preserve">oybean </w:t>
            </w:r>
            <w:hyperlink r:id="rId2">
              <w:r>
                <w:rPr>
                  <w:rStyle w:val="InternetLink"/>
                  <w:rFonts w:cs="AdvOT07517017;Arial" w:ascii="AdvOT07517017;Arial" w:hAnsi="AdvOT07517017;Arial"/>
                  <w:kern w:val="0"/>
                  <w:sz w:val="16"/>
                  <w:szCs w:val="16"/>
                </w:rPr>
                <w:t>tissue</w:t>
              </w:r>
            </w:hyperlink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Method of preserv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Liquid N</w:t>
            </w: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  <w:vertAlign w:val="subscript"/>
              </w:rPr>
              <w:t>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Handlin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frozen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Extraction metho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TriZol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RNA: DNA-fre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Intron-spanning primer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Concentr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bookmarkStart w:id="1" w:name="OLE_LINK7"/>
            <w:bookmarkStart w:id="2" w:name="OLE_LINK6"/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Agilent 2100</w:t>
            </w:r>
            <w:bookmarkEnd w:id="1"/>
            <w:bookmarkEnd w:id="2"/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RNA: integr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Agilent 2100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Inhibition-free</w:t>
            </w:r>
          </w:p>
        </w:tc>
        <w:tc>
          <w:tcPr>
            <w:tcW w:w="426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rFonts w:ascii="AdvOTce3d9a73;Arial" w:hAnsi="AdvOTce3d9a73;Arial" w:cs="AdvOTce3d9a73;Arial"/>
          <w:kern w:val="0"/>
          <w:sz w:val="20"/>
          <w:szCs w:val="20"/>
        </w:rPr>
      </w:pPr>
      <w:r>
        <w:rPr>
          <w:rFonts w:cs="AdvOTce3d9a73;Arial" w:ascii="AdvOTce3d9a73;Arial" w:hAnsi="AdvOTce3d9a73;Arial"/>
          <w:kern w:val="0"/>
          <w:sz w:val="20"/>
          <w:szCs w:val="20"/>
        </w:rPr>
        <w:t>Assay optimisation/valid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34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bookmarkStart w:id="3" w:name="OLE_LINK3"/>
            <w:bookmarkStart w:id="4" w:name="OLE_LINK2"/>
            <w:bookmarkEnd w:id="3"/>
            <w:bookmarkEnd w:id="4"/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643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Glyma20g27410,Glyma15g07560,Glyma01g42030,Glyma06g22260,Glyma16g03180</w:t>
            </w:r>
          </w:p>
          <w:p>
            <w:pPr>
              <w:pStyle w:val="Normal"/>
              <w:rPr/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Glyma10g04440,Glyma03g32100,Glyma03g03830,Glyma08g45000,Glyma10g08730</w:t>
            </w:r>
          </w:p>
          <w:p>
            <w:pPr>
              <w:pStyle w:val="Normal"/>
              <w:rPr>
                <w:rFonts w:ascii="AdvOT07517017;Arial" w:hAnsi="AdvOT07517017;Arial" w:cs="AdvOT07517017;Arial"/>
                <w:kern w:val="0"/>
                <w:sz w:val="16"/>
                <w:szCs w:val="16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Glyma19g41010,Glyma09g32220,Glyma14g37440,Glyma17g36470,Glyma16g08050</w:t>
            </w:r>
          </w:p>
          <w:p>
            <w:pPr>
              <w:pStyle w:val="Normal"/>
              <w:rPr>
                <w:rFonts w:ascii="AdvOT07517017;Arial" w:hAnsi="AdvOT07517017;Arial" w:cs="AdvOT07517017;Arial"/>
                <w:kern w:val="0"/>
                <w:sz w:val="16"/>
                <w:szCs w:val="16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Glyma04g38550,Glyma11g11310,Glyma03g22060,Glyma06g09270,Glyma13g3709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Glyma10g05330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64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pplementary material</w:t>
            </w:r>
            <w:r>
              <w:rPr/>
              <w:t xml:space="preserve"> </w:t>
            </w:r>
            <w:r>
              <w:rPr/>
              <w:t>4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d9ab1db.I;Arial" w:hAnsi="AdvOT0d9ab1db.I;Arial" w:cs="AdvOT0d9ab1db.I;Arial"/>
                <w:kern w:val="0"/>
                <w:sz w:val="20"/>
                <w:szCs w:val="20"/>
              </w:rPr>
            </w:pPr>
            <w:r>
              <w:rPr>
                <w:rFonts w:cs="AdvOT0d9ab1db.I;Arial" w:ascii="AdvOT0d9ab1db.I;Arial" w:hAnsi="AdvOT0d9ab1db.I;Arial"/>
                <w:kern w:val="0"/>
                <w:sz w:val="16"/>
                <w:szCs w:val="16"/>
              </w:rPr>
              <w:t>In silico</w:t>
            </w:r>
          </w:p>
        </w:tc>
        <w:tc>
          <w:tcPr>
            <w:tcW w:w="64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last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empirica</w:t>
            </w: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l</w:t>
            </w:r>
          </w:p>
        </w:tc>
        <w:tc>
          <w:tcPr>
            <w:tcW w:w="64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a9103878;Times New Roman" w:hAnsi="AdvOTa9103878;Times New Roman" w:cs="AdvOTa9103878;Times New Roman"/>
                <w:kern w:val="0"/>
                <w:sz w:val="20"/>
                <w:szCs w:val="20"/>
              </w:rPr>
            </w:pPr>
            <w:r>
              <w:rPr>
                <w:rFonts w:cs="AdvOTa9103878;Times New Roman" w:ascii="AdvOTa9103878;Times New Roman" w:hAnsi="AdvOTa9103878;Times New Roman"/>
                <w:kern w:val="0"/>
                <w:sz w:val="20"/>
                <w:szCs w:val="20"/>
              </w:rPr>
              <w:t>DNA sequencing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Priming conditions</w:t>
            </w:r>
          </w:p>
        </w:tc>
        <w:tc>
          <w:tcPr>
            <w:tcW w:w="64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a9103878;Times New Roman" w:ascii="AdvOTa9103878;Times New Roman" w:hAnsi="AdvOTa9103878;Times New Roman"/>
                <w:kern w:val="0"/>
                <w:sz w:val="20"/>
                <w:szCs w:val="20"/>
              </w:rPr>
              <w:t>oligo-dT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PCR efficiency</w:t>
            </w:r>
          </w:p>
        </w:tc>
        <w:tc>
          <w:tcPr>
            <w:tcW w:w="64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0%-100%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Linear dynamic range</w:t>
            </w:r>
          </w:p>
        </w:tc>
        <w:tc>
          <w:tcPr>
            <w:tcW w:w="64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 = -</w:t>
            </w:r>
            <w:r>
              <w:rPr/>
              <w:t>3.138</w:t>
            </w:r>
            <w:r>
              <w:rPr/>
              <w:t xml:space="preserve">*LOG(X) + </w:t>
            </w:r>
            <w:r>
              <w:rPr/>
              <w:t>45.73,etc.</w:t>
            </w:r>
          </w:p>
        </w:tc>
      </w:tr>
    </w:tbl>
    <w:p>
      <w:pPr>
        <w:pStyle w:val="Normal"/>
        <w:rPr/>
      </w:pPr>
      <w:r>
        <w:rPr/>
        <w:t>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974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bookmarkStart w:id="5" w:name="OLE_LINK5"/>
            <w:bookmarkStart w:id="6" w:name="OLE_LINK4"/>
            <w:bookmarkEnd w:id="5"/>
            <w:bookmarkEnd w:id="6"/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Protocols</w:t>
            </w:r>
          </w:p>
        </w:tc>
        <w:tc>
          <w:tcPr>
            <w:tcW w:w="69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15"/>
                <w:szCs w:val="15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A 20-</w:t>
            </w:r>
            <w:r>
              <w:rPr>
                <w:rFonts w:eastAsia="SymbolMT;方正舒体" w:cs="SymbolMT;方正舒体" w:ascii="SymbolMT;方正舒体" w:hAnsi="SymbolMT;方正舒体"/>
                <w:kern w:val="0"/>
                <w:sz w:val="15"/>
                <w:szCs w:val="15"/>
              </w:rPr>
              <w:t>µ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l reaction volume can be used for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SymbolMT;方正舒体" w:cs="SymbolMT;方正舒体" w:ascii="SymbolMT;方正舒体" w:hAnsi="SymbolMT;方正舒体"/>
                <w:kern w:val="0"/>
                <w:sz w:val="15"/>
                <w:szCs w:val="15"/>
              </w:rPr>
              <w:t>µ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g of total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RNA,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1. Add the following components to a nuclease-free microcentrifuge tube: Oligo(dT)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0"/>
                <w:szCs w:val="10"/>
              </w:rPr>
              <w:t xml:space="preserve">12-18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(500 </w:t>
            </w:r>
            <w:r>
              <w:rPr>
                <w:rFonts w:eastAsia="SymbolMT;方正舒体" w:cs="SymbolMT;方正舒体" w:ascii="SymbolMT;方正舒体" w:hAnsi="SymbolMT;方正舒体"/>
                <w:kern w:val="0"/>
                <w:sz w:val="15"/>
                <w:szCs w:val="15"/>
              </w:rPr>
              <w:t>µ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g/ml)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:</w:t>
            </w:r>
            <w:bookmarkStart w:id="7" w:name="OLE_LINK11"/>
            <w:bookmarkStart w:id="8" w:name="OLE_LINK10"/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1ul</w:t>
            </w:r>
            <w:bookmarkEnd w:id="7"/>
            <w:bookmarkEnd w:id="8"/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,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µg total RNA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: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x µl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,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dNTP Mix (10 mM each)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: 1ul,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Sterile, distilled water to 12</w:t>
            </w:r>
            <w:bookmarkStart w:id="9" w:name="OLE_LINK13"/>
            <w:bookmarkStart w:id="10" w:name="OLE_LINK12"/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µl</w:t>
            </w:r>
            <w:bookmarkEnd w:id="9"/>
            <w:bookmarkEnd w:id="10"/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.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2. Heat mixture to 65°C for 5 min and quick chill on ice. Collect the contents of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the tube by brief centrifugation and add: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5X First-Strand Buffer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:4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µl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,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0.1 M DT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:2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µl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,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RNaseOUT™ (40 units/µl)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:1ul.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3. Mix contents of the tube gently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incubate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at 42</w:t>
            </w:r>
            <w:r>
              <w:rPr>
                <w:rFonts w:eastAsia="SymbolMT;方正舒体" w:cs="SymbolMT;方正舒体" w:ascii="SymbolMT;方正舒体" w:hAnsi="SymbolMT;方正舒体"/>
                <w:kern w:val="0"/>
                <w:sz w:val="15"/>
                <w:szCs w:val="15"/>
              </w:rPr>
              <w:t>°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C for 2 min. 4. Add 1 </w:t>
            </w:r>
            <w:r>
              <w:rPr>
                <w:rFonts w:eastAsia="SymbolMT;方正舒体" w:cs="SymbolMT;方正舒体" w:ascii="SymbolMT;方正舒体" w:hAnsi="SymbolMT;方正舒体"/>
                <w:kern w:val="0"/>
                <w:sz w:val="15"/>
                <w:szCs w:val="15"/>
              </w:rPr>
              <w:t>µ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l (200 units) of SuperScrip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0"/>
                <w:szCs w:val="10"/>
              </w:rPr>
              <w:t xml:space="preserve">™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II RT and mix by pipetting gently up and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down.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5. Incubate at 42°C for 50 min.6. Inactivate the reaction by heating at 70°C for 15 min.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Reagents</w:t>
            </w:r>
          </w:p>
        </w:tc>
        <w:tc>
          <w:tcPr>
            <w:tcW w:w="6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15"/>
                <w:szCs w:val="15"/>
              </w:rPr>
            </w:pPr>
            <w:bookmarkStart w:id="11" w:name="OLE_LINK9"/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Superscript II reverse transcriptase (Invitrogen)</w:t>
            </w:r>
            <w:bookmarkEnd w:id="11"/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>,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15"/>
                <w:szCs w:val="15"/>
              </w:rPr>
              <w:t xml:space="preserve"> Cat. Nos. 18064-022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Duplicate RT</w:t>
            </w:r>
          </w:p>
        </w:tc>
        <w:tc>
          <w:tcPr>
            <w:tcW w:w="6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NTC</w:t>
            </w:r>
          </w:p>
        </w:tc>
        <w:tc>
          <w:tcPr>
            <w:tcW w:w="69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N/A</w:t>
            </w:r>
          </w:p>
        </w:tc>
      </w:tr>
    </w:tbl>
    <w:p>
      <w:pPr>
        <w:pStyle w:val="Normal"/>
        <w:autoSpaceDE w:val="false"/>
        <w:jc w:val="left"/>
        <w:rPr>
          <w:rFonts w:ascii="AdvOTce3d9a73;Arial" w:hAnsi="AdvOTce3d9a73;Arial" w:cs="AdvOTce3d9a73;Arial"/>
          <w:kern w:val="0"/>
          <w:sz w:val="16"/>
          <w:szCs w:val="16"/>
        </w:rPr>
      </w:pPr>
      <w:r>
        <w:rPr>
          <w:rFonts w:cs="AdvOTce3d9a73;Arial" w:ascii="AdvOTce3d9a73;Arial" w:hAnsi="AdvOTce3d9a73;Arial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AdvOTce3d9a73;Arial" w:hAnsi="AdvOTce3d9a73;Arial" w:cs="AdvOTce3d9a73;Arial"/>
          <w:kern w:val="0"/>
          <w:sz w:val="20"/>
          <w:szCs w:val="20"/>
        </w:rPr>
      </w:pPr>
      <w:r>
        <w:rPr>
          <w:rFonts w:cs="AdvOTce3d9a73;Arial" w:ascii="AdvOTce3d9a73;Arial" w:hAnsi="AdvOTce3d9a73;Arial"/>
          <w:kern w:val="0"/>
          <w:sz w:val="20"/>
          <w:szCs w:val="20"/>
        </w:rPr>
        <w:t>Data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Specialist software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ce3d9a73;Arial" w:hAnsi="AdvOTce3d9a73;Arial" w:cs="AdvOTce3d9a73;Arial"/>
                <w:kern w:val="0"/>
                <w:sz w:val="20"/>
                <w:szCs w:val="20"/>
              </w:rPr>
            </w:pPr>
            <w:bookmarkStart w:id="12" w:name="OLE_LINK16"/>
            <w:r>
              <w:rPr>
                <w:szCs w:val="21"/>
              </w:rPr>
              <w:t>B</w:t>
            </w:r>
            <w:r>
              <w:rPr>
                <w:kern w:val="0"/>
                <w:szCs w:val="21"/>
              </w:rPr>
              <w:t>io-Rad</w:t>
            </w:r>
            <w:bookmarkEnd w:id="12"/>
            <w:r>
              <w:rPr>
                <w:szCs w:val="21"/>
              </w:rPr>
              <w:t xml:space="preserve"> iQ5</w:t>
            </w:r>
          </w:p>
        </w:tc>
      </w:tr>
      <w:tr>
        <w:trPr/>
        <w:tc>
          <w:tcPr>
            <w:tcW w:w="4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Statistical justification</w:t>
            </w:r>
          </w:p>
        </w:tc>
        <w:tc>
          <w:tcPr>
            <w:tcW w:w="4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s</w:t>
            </w:r>
          </w:p>
        </w:tc>
      </w:tr>
      <w:tr>
        <w:trPr/>
        <w:tc>
          <w:tcPr>
            <w:tcW w:w="42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07517017;Arial" w:hAnsi="AdvOT07517017;Arial" w:cs="AdvOT07517017;Arial"/>
                <w:kern w:val="0"/>
                <w:sz w:val="20"/>
                <w:szCs w:val="20"/>
              </w:rPr>
            </w:pPr>
            <w:r>
              <w:rPr>
                <w:rFonts w:cs="AdvOT07517017;Arial" w:ascii="AdvOT07517017;Arial" w:hAnsi="AdvOT07517017;Arial"/>
                <w:kern w:val="0"/>
                <w:sz w:val="16"/>
                <w:szCs w:val="16"/>
              </w:rPr>
              <w:t>Transparent, validated normalization</w:t>
            </w:r>
          </w:p>
        </w:tc>
        <w:tc>
          <w:tcPr>
            <w:tcW w:w="42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dvOTa9103878;Times New Roman" w:ascii="AdvOTa9103878;Times New Roman" w:hAnsi="AdvOTa9103878;Times New Roman"/>
                <w:kern w:val="0"/>
                <w:szCs w:val="21"/>
              </w:rPr>
              <w:t>2</w:t>
            </w:r>
            <w:r>
              <w:rPr>
                <w:rFonts w:cs="AdvOTa9103878;Times New Roman" w:ascii="AdvOTa9103878;Times New Roman" w:hAnsi="AdvOTa9103878;Times New Roman"/>
                <w:kern w:val="0"/>
                <w:szCs w:val="21"/>
                <w:vertAlign w:val="superscript"/>
              </w:rPr>
              <w:t>−</w:t>
            </w:r>
            <w:r>
              <w:rPr>
                <w:rFonts w:cs="宋体;SimSun" w:ascii="宋体;SimSun" w:hAnsi="宋体;SimSun"/>
                <w:kern w:val="0"/>
                <w:szCs w:val="21"/>
                <w:vertAlign w:val="superscript"/>
              </w:rPr>
              <w:t>△</w:t>
            </w:r>
            <w:r>
              <w:rPr>
                <w:rFonts w:cs="AdvOTa9103878;Times New Roman" w:ascii="AdvOTa9103878;Times New Roman" w:hAnsi="AdvOTa9103878;Times New Roman"/>
                <w:kern w:val="0"/>
                <w:szCs w:val="21"/>
                <w:vertAlign w:val="superscript"/>
              </w:rPr>
              <w:t>CT</w:t>
            </w:r>
            <w:r>
              <w:rPr>
                <w:rFonts w:cs="宋体;SimSun" w:ascii="宋体;SimSun" w:hAnsi="宋体;SimSun"/>
                <w:kern w:val="0"/>
                <w:szCs w:val="21"/>
                <w:vertAlign w:val="superscript"/>
              </w:rPr>
              <w:t>△</w:t>
            </w:r>
            <w:r>
              <w:rPr>
                <w:rFonts w:cs="AdvOTa9103878;Times New Roman" w:ascii="AdvOTa9103878;Times New Roman" w:hAnsi="AdvOTa9103878;Times New Roman"/>
                <w:kern w:val="0"/>
                <w:szCs w:val="21"/>
                <w:vertAlign w:val="superscript"/>
              </w:rPr>
              <w:t>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ce3d9a73">
    <w:altName w:val="Arial"/>
    <w:charset w:val="00"/>
    <w:family w:val="swiss"/>
    <w:pitch w:val="default"/>
  </w:font>
  <w:font w:name="AdvOT07517017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  <w:font w:name="AdvOT0d9ab1db.I">
    <w:altName w:val="Arial"/>
    <w:charset w:val="00"/>
    <w:family w:val="swiss"/>
    <w:pitch w:val="default"/>
  </w:font>
  <w:font w:name="AdvOTa9103878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SymbolMT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tissu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4:42:00Z</dcterms:created>
  <dc:creator>toshiba</dc:creator>
  <dc:description/>
  <cp:keywords/>
  <dc:language>en-US</dc:language>
  <cp:lastModifiedBy>toshiba</cp:lastModifiedBy>
  <dcterms:modified xsi:type="dcterms:W3CDTF">2011-10-25T15:34:00Z</dcterms:modified>
  <cp:revision>13</cp:revision>
  <dc:subject/>
  <dc:title/>
</cp:coreProperties>
</file>